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after="0" w:line="480" w:lineRule="auto"/>
        <w:contextualSpacing/>
        <w:jc w:val="both"/>
        <w:rPr>
          <w:rStyle w:val="9"/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T</w:t>
      </w:r>
      <w:r>
        <w:rPr>
          <w:rFonts w:hint="eastAsia"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Style w:val="9"/>
          <w:rFonts w:ascii="Times New Roman" w:hAnsi="Times New Roman"/>
          <w:b/>
          <w:sz w:val="24"/>
          <w:szCs w:val="24"/>
        </w:rPr>
        <w:t xml:space="preserve">. </w:t>
      </w:r>
      <w:r>
        <w:rPr>
          <w:rStyle w:val="9"/>
          <w:rFonts w:ascii="Times New Roman" w:hAnsi="Times New Roman"/>
          <w:sz w:val="24"/>
          <w:szCs w:val="24"/>
        </w:rPr>
        <w:t>Pairwise comparison of the four guidelines</w:t>
      </w:r>
    </w:p>
    <w:p>
      <w:pPr>
        <w:adjustRightInd/>
        <w:snapToGrid/>
        <w:spacing w:after="0" w:line="480" w:lineRule="auto"/>
        <w:contextualSpacing/>
        <w:jc w:val="both"/>
        <w:rPr>
          <w:rStyle w:val="9"/>
          <w:rFonts w:ascii="Times New Roman" w:hAnsi="Times New Roman"/>
          <w:b/>
          <w:sz w:val="24"/>
          <w:szCs w:val="24"/>
        </w:rPr>
      </w:pPr>
    </w:p>
    <w:tbl>
      <w:tblPr>
        <w:tblStyle w:val="5"/>
        <w:tblW w:w="4140" w:type="dxa"/>
        <w:tblInd w:w="84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260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b/>
                <w:sz w:val="24"/>
                <w:szCs w:val="24"/>
              </w:rPr>
              <w:t>z statistic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Style w:val="9"/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ACR vs. ATA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1.694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0.0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ACR vs. EU</w:t>
            </w:r>
          </w:p>
        </w:tc>
        <w:tc>
          <w:tcPr>
            <w:tcW w:w="126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1.170</w:t>
            </w:r>
          </w:p>
        </w:tc>
        <w:tc>
          <w:tcPr>
            <w:tcW w:w="99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0.2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ACR vs. Kwak</w:t>
            </w:r>
          </w:p>
        </w:tc>
        <w:tc>
          <w:tcPr>
            <w:tcW w:w="126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3.405</w:t>
            </w:r>
          </w:p>
        </w:tc>
        <w:tc>
          <w:tcPr>
            <w:tcW w:w="99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0.0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ATA vs. EU</w:t>
            </w:r>
          </w:p>
        </w:tc>
        <w:tc>
          <w:tcPr>
            <w:tcW w:w="126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99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0.3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ATA vs. Kwak</w:t>
            </w:r>
          </w:p>
        </w:tc>
        <w:tc>
          <w:tcPr>
            <w:tcW w:w="126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5.748</w:t>
            </w:r>
          </w:p>
        </w:tc>
        <w:tc>
          <w:tcPr>
            <w:tcW w:w="99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EU vs. Kwak</w:t>
            </w:r>
          </w:p>
        </w:tc>
        <w:tc>
          <w:tcPr>
            <w:tcW w:w="126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5.485</w:t>
            </w:r>
          </w:p>
        </w:tc>
        <w:tc>
          <w:tcPr>
            <w:tcW w:w="990" w:type="dxa"/>
          </w:tcPr>
          <w:p>
            <w:pPr>
              <w:spacing w:after="0" w:line="480" w:lineRule="auto"/>
              <w:contextualSpacing/>
              <w:jc w:val="both"/>
              <w:rPr>
                <w:rStyle w:val="9"/>
                <w:rFonts w:ascii="Times New Roman" w:hAnsi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spacing w:after="0" w:line="480" w:lineRule="auto"/>
        <w:contextualSpacing/>
        <w:rPr>
          <w:rStyle w:val="9"/>
          <w:rFonts w:ascii="Times New Roman" w:hAnsi="Times New Roman"/>
          <w:sz w:val="24"/>
          <w:szCs w:val="24"/>
        </w:rPr>
      </w:pPr>
    </w:p>
    <w:p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Style w:val="9"/>
          <w:rFonts w:ascii="Times New Roman" w:hAnsi="Times New Roman"/>
          <w:sz w:val="24"/>
          <w:szCs w:val="24"/>
        </w:rPr>
        <w:t>ACR, 2017 American</w:t>
      </w:r>
      <w:r>
        <w:rPr>
          <w:rStyle w:val="10"/>
          <w:rFonts w:hint="default" w:ascii="Times New Roman" w:hAnsi="Times New Roman"/>
          <w:sz w:val="24"/>
          <w:szCs w:val="24"/>
        </w:rPr>
        <w:t xml:space="preserve"> College of Radiology</w:t>
      </w:r>
      <w:r>
        <w:rPr>
          <w:rStyle w:val="9"/>
          <w:rFonts w:ascii="Times New Roman" w:hAnsi="Times New Roman"/>
          <w:sz w:val="24"/>
          <w:szCs w:val="24"/>
        </w:rPr>
        <w:t xml:space="preserve"> guidelines; EU,</w:t>
      </w:r>
      <w:r>
        <w:rPr>
          <w:rFonts w:ascii="Times New Roman" w:hAnsi="Times New Roman"/>
          <w:sz w:val="24"/>
          <w:szCs w:val="24"/>
        </w:rPr>
        <w:t xml:space="preserve"> 2017 </w:t>
      </w:r>
      <w:r>
        <w:rPr>
          <w:rStyle w:val="9"/>
          <w:rFonts w:ascii="Times New Roman" w:hAnsi="Times New Roman"/>
          <w:sz w:val="24"/>
          <w:szCs w:val="24"/>
        </w:rPr>
        <w:t xml:space="preserve">European Thyroid Association Guidelines; Kwak, 2011 TIRADS developed by Kwak </w:t>
      </w:r>
      <w:r>
        <w:rPr>
          <w:rStyle w:val="9"/>
          <w:rFonts w:ascii="Times New Roman" w:hAnsi="Times New Roman"/>
          <w:i/>
          <w:sz w:val="24"/>
          <w:szCs w:val="24"/>
        </w:rPr>
        <w:t>et al</w:t>
      </w:r>
      <w:r>
        <w:rPr>
          <w:rStyle w:val="9"/>
          <w:rFonts w:ascii="Times New Roman" w:hAnsi="Times New Roman"/>
          <w:sz w:val="24"/>
          <w:szCs w:val="24"/>
        </w:rPr>
        <w:t>.; ATA, 2015 American Thyroid Association Management Guidelines for Adult Patients with Thyroid Nodules and Differentiated Thyroid Cancer</w:t>
      </w:r>
    </w:p>
    <w:p>
      <w:pPr>
        <w:spacing w:line="480" w:lineRule="auto"/>
      </w:pPr>
    </w:p>
    <w:sectPr>
      <w:headerReference r:id="rId3" w:type="default"/>
      <w:footerReference r:id="rId4" w:type="default"/>
      <w:pgSz w:w="11906" w:h="16838"/>
      <w:pgMar w:top="1440" w:right="1440" w:bottom="1440" w:left="1440" w:header="708" w:footer="720" w:gutter="0"/>
      <w:cols w:space="708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2"/>
        <w:szCs w:val="24"/>
      </w:rPr>
      <w:fldChar w:fldCharType="begin"/>
    </w:r>
    <w:r>
      <w:rPr>
        <w:rFonts w:ascii="Times New Roman" w:hAnsi="Times New Roman"/>
        <w:sz w:val="22"/>
        <w:szCs w:val="24"/>
      </w:rPr>
      <w:instrText xml:space="preserve"> PAGE   \* MERGEFORMAT </w:instrText>
    </w:r>
    <w:r>
      <w:rPr>
        <w:rFonts w:ascii="Times New Roman" w:hAnsi="Times New Roman"/>
        <w:sz w:val="22"/>
        <w:szCs w:val="24"/>
      </w:rPr>
      <w:fldChar w:fldCharType="separate"/>
    </w:r>
    <w:r>
      <w:rPr>
        <w:rFonts w:ascii="Times New Roman" w:hAnsi="Times New Roman"/>
        <w:sz w:val="22"/>
        <w:szCs w:val="24"/>
      </w:rPr>
      <w:t>2</w:t>
    </w:r>
    <w:r>
      <w:rPr>
        <w:rFonts w:ascii="Times New Roman" w:hAnsi="Times New Roman"/>
        <w:sz w:val="22"/>
        <w:szCs w:val="24"/>
      </w:rPr>
      <w:fldChar w:fldCharType="end"/>
    </w:r>
  </w:p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B07"/>
    <w:rsid w:val="00003D2F"/>
    <w:rsid w:val="000076E0"/>
    <w:rsid w:val="000128F7"/>
    <w:rsid w:val="00014604"/>
    <w:rsid w:val="00014C6E"/>
    <w:rsid w:val="000349F6"/>
    <w:rsid w:val="00040D42"/>
    <w:rsid w:val="00041DDC"/>
    <w:rsid w:val="00044893"/>
    <w:rsid w:val="00050A7E"/>
    <w:rsid w:val="000620C5"/>
    <w:rsid w:val="00071044"/>
    <w:rsid w:val="00074AAC"/>
    <w:rsid w:val="0008288E"/>
    <w:rsid w:val="00086A61"/>
    <w:rsid w:val="000871E6"/>
    <w:rsid w:val="0009091E"/>
    <w:rsid w:val="000A18F8"/>
    <w:rsid w:val="000A6459"/>
    <w:rsid w:val="000B1CC2"/>
    <w:rsid w:val="000B29F2"/>
    <w:rsid w:val="000E4BFC"/>
    <w:rsid w:val="000F42DC"/>
    <w:rsid w:val="000F5420"/>
    <w:rsid w:val="000F551B"/>
    <w:rsid w:val="00101D2A"/>
    <w:rsid w:val="00106B32"/>
    <w:rsid w:val="00112D51"/>
    <w:rsid w:val="001147BA"/>
    <w:rsid w:val="00121F5B"/>
    <w:rsid w:val="00122E1E"/>
    <w:rsid w:val="00132D87"/>
    <w:rsid w:val="00133C79"/>
    <w:rsid w:val="00136CAE"/>
    <w:rsid w:val="0015175C"/>
    <w:rsid w:val="0015493C"/>
    <w:rsid w:val="00156506"/>
    <w:rsid w:val="00156B5D"/>
    <w:rsid w:val="00167CFA"/>
    <w:rsid w:val="00174F96"/>
    <w:rsid w:val="001773E3"/>
    <w:rsid w:val="00185366"/>
    <w:rsid w:val="001968A0"/>
    <w:rsid w:val="00197F68"/>
    <w:rsid w:val="001A1EAE"/>
    <w:rsid w:val="001A4EF6"/>
    <w:rsid w:val="001B38C6"/>
    <w:rsid w:val="001B7106"/>
    <w:rsid w:val="001C0506"/>
    <w:rsid w:val="001C2507"/>
    <w:rsid w:val="001C4C79"/>
    <w:rsid w:val="001C4F1E"/>
    <w:rsid w:val="001D1A28"/>
    <w:rsid w:val="001D3374"/>
    <w:rsid w:val="001D6C46"/>
    <w:rsid w:val="001F0D42"/>
    <w:rsid w:val="001F4A4F"/>
    <w:rsid w:val="00202C19"/>
    <w:rsid w:val="00204169"/>
    <w:rsid w:val="00207D63"/>
    <w:rsid w:val="00207E7F"/>
    <w:rsid w:val="00210C81"/>
    <w:rsid w:val="00214534"/>
    <w:rsid w:val="002169EF"/>
    <w:rsid w:val="00223909"/>
    <w:rsid w:val="00232882"/>
    <w:rsid w:val="002348AB"/>
    <w:rsid w:val="00235BF7"/>
    <w:rsid w:val="002411C7"/>
    <w:rsid w:val="002473CA"/>
    <w:rsid w:val="00250435"/>
    <w:rsid w:val="002540A1"/>
    <w:rsid w:val="00257878"/>
    <w:rsid w:val="00257F92"/>
    <w:rsid w:val="002647BF"/>
    <w:rsid w:val="00267063"/>
    <w:rsid w:val="00272965"/>
    <w:rsid w:val="00281B79"/>
    <w:rsid w:val="00283CA6"/>
    <w:rsid w:val="00285A0B"/>
    <w:rsid w:val="00290D2A"/>
    <w:rsid w:val="00296FDA"/>
    <w:rsid w:val="002A00A8"/>
    <w:rsid w:val="002A0951"/>
    <w:rsid w:val="002A7C64"/>
    <w:rsid w:val="002B2B4C"/>
    <w:rsid w:val="002B6307"/>
    <w:rsid w:val="002C21C3"/>
    <w:rsid w:val="002C71D8"/>
    <w:rsid w:val="002D2416"/>
    <w:rsid w:val="002D57D2"/>
    <w:rsid w:val="002E0698"/>
    <w:rsid w:val="002E0F60"/>
    <w:rsid w:val="002E16EC"/>
    <w:rsid w:val="002E1F8F"/>
    <w:rsid w:val="002E3CCF"/>
    <w:rsid w:val="003000AB"/>
    <w:rsid w:val="003025A7"/>
    <w:rsid w:val="0030610C"/>
    <w:rsid w:val="0031413B"/>
    <w:rsid w:val="003173C2"/>
    <w:rsid w:val="00321BC1"/>
    <w:rsid w:val="003260B1"/>
    <w:rsid w:val="00330612"/>
    <w:rsid w:val="0033644A"/>
    <w:rsid w:val="003365DE"/>
    <w:rsid w:val="00350832"/>
    <w:rsid w:val="00351C99"/>
    <w:rsid w:val="0036277F"/>
    <w:rsid w:val="00372059"/>
    <w:rsid w:val="00382245"/>
    <w:rsid w:val="00382A5C"/>
    <w:rsid w:val="00383D51"/>
    <w:rsid w:val="003860DF"/>
    <w:rsid w:val="00391FF2"/>
    <w:rsid w:val="00392752"/>
    <w:rsid w:val="00394173"/>
    <w:rsid w:val="00394B6D"/>
    <w:rsid w:val="003968E5"/>
    <w:rsid w:val="003A29BA"/>
    <w:rsid w:val="003A4788"/>
    <w:rsid w:val="003A5279"/>
    <w:rsid w:val="003A5B15"/>
    <w:rsid w:val="003B0C6D"/>
    <w:rsid w:val="003B515C"/>
    <w:rsid w:val="003C0C9D"/>
    <w:rsid w:val="003C6994"/>
    <w:rsid w:val="003C6CFE"/>
    <w:rsid w:val="003D507B"/>
    <w:rsid w:val="003E0E7D"/>
    <w:rsid w:val="003E1766"/>
    <w:rsid w:val="003F0A28"/>
    <w:rsid w:val="003F428E"/>
    <w:rsid w:val="003F5946"/>
    <w:rsid w:val="003F658A"/>
    <w:rsid w:val="0041078C"/>
    <w:rsid w:val="0041287B"/>
    <w:rsid w:val="00415DAA"/>
    <w:rsid w:val="00417F20"/>
    <w:rsid w:val="0042652F"/>
    <w:rsid w:val="004273E6"/>
    <w:rsid w:val="0044152F"/>
    <w:rsid w:val="00444C02"/>
    <w:rsid w:val="00452004"/>
    <w:rsid w:val="00454069"/>
    <w:rsid w:val="0046539F"/>
    <w:rsid w:val="0047115E"/>
    <w:rsid w:val="00474DCF"/>
    <w:rsid w:val="00475105"/>
    <w:rsid w:val="00477A56"/>
    <w:rsid w:val="00485CC0"/>
    <w:rsid w:val="004B6EB7"/>
    <w:rsid w:val="004C0314"/>
    <w:rsid w:val="004C4197"/>
    <w:rsid w:val="004D423A"/>
    <w:rsid w:val="004E0653"/>
    <w:rsid w:val="004E1065"/>
    <w:rsid w:val="004F658D"/>
    <w:rsid w:val="00504A4A"/>
    <w:rsid w:val="00505F2E"/>
    <w:rsid w:val="00511B0E"/>
    <w:rsid w:val="00515809"/>
    <w:rsid w:val="005211F6"/>
    <w:rsid w:val="00525862"/>
    <w:rsid w:val="005268DE"/>
    <w:rsid w:val="005324F0"/>
    <w:rsid w:val="00536694"/>
    <w:rsid w:val="0053694C"/>
    <w:rsid w:val="00537EA2"/>
    <w:rsid w:val="00541229"/>
    <w:rsid w:val="00543DE3"/>
    <w:rsid w:val="005472A6"/>
    <w:rsid w:val="00571FF2"/>
    <w:rsid w:val="00574127"/>
    <w:rsid w:val="00575C8D"/>
    <w:rsid w:val="00577E0B"/>
    <w:rsid w:val="005834E9"/>
    <w:rsid w:val="005850DE"/>
    <w:rsid w:val="00597298"/>
    <w:rsid w:val="005A07C9"/>
    <w:rsid w:val="005B142A"/>
    <w:rsid w:val="005B6615"/>
    <w:rsid w:val="005B7D02"/>
    <w:rsid w:val="005C01CE"/>
    <w:rsid w:val="005C0A7B"/>
    <w:rsid w:val="005C3EF2"/>
    <w:rsid w:val="005C61DC"/>
    <w:rsid w:val="005D4B1B"/>
    <w:rsid w:val="005E1C2E"/>
    <w:rsid w:val="005E342B"/>
    <w:rsid w:val="005E4FED"/>
    <w:rsid w:val="0061452A"/>
    <w:rsid w:val="00627652"/>
    <w:rsid w:val="006301A1"/>
    <w:rsid w:val="0063439C"/>
    <w:rsid w:val="006353F3"/>
    <w:rsid w:val="00635537"/>
    <w:rsid w:val="00636309"/>
    <w:rsid w:val="00637C4C"/>
    <w:rsid w:val="00637EEB"/>
    <w:rsid w:val="00643D9E"/>
    <w:rsid w:val="006474B9"/>
    <w:rsid w:val="00647516"/>
    <w:rsid w:val="006529C4"/>
    <w:rsid w:val="00656A7F"/>
    <w:rsid w:val="006645BC"/>
    <w:rsid w:val="00666050"/>
    <w:rsid w:val="006660F4"/>
    <w:rsid w:val="00673F91"/>
    <w:rsid w:val="006764DE"/>
    <w:rsid w:val="00684847"/>
    <w:rsid w:val="00685C58"/>
    <w:rsid w:val="006876EE"/>
    <w:rsid w:val="00691BF7"/>
    <w:rsid w:val="00694280"/>
    <w:rsid w:val="006A31A4"/>
    <w:rsid w:val="006A4CE6"/>
    <w:rsid w:val="006B75AC"/>
    <w:rsid w:val="006C185C"/>
    <w:rsid w:val="006C3D57"/>
    <w:rsid w:val="006D0780"/>
    <w:rsid w:val="006D3F1D"/>
    <w:rsid w:val="006E6D24"/>
    <w:rsid w:val="006F5288"/>
    <w:rsid w:val="006F6A68"/>
    <w:rsid w:val="006F6AEB"/>
    <w:rsid w:val="00704BEB"/>
    <w:rsid w:val="0071506D"/>
    <w:rsid w:val="00723A2C"/>
    <w:rsid w:val="00724E71"/>
    <w:rsid w:val="007258BE"/>
    <w:rsid w:val="00744165"/>
    <w:rsid w:val="00744206"/>
    <w:rsid w:val="007546C7"/>
    <w:rsid w:val="007562B5"/>
    <w:rsid w:val="00756936"/>
    <w:rsid w:val="00762AB0"/>
    <w:rsid w:val="0076673C"/>
    <w:rsid w:val="007855D5"/>
    <w:rsid w:val="00792060"/>
    <w:rsid w:val="00797AB4"/>
    <w:rsid w:val="007A0CA4"/>
    <w:rsid w:val="007A0FD2"/>
    <w:rsid w:val="007A38BB"/>
    <w:rsid w:val="007A3D48"/>
    <w:rsid w:val="007A6999"/>
    <w:rsid w:val="007B0BED"/>
    <w:rsid w:val="007B3AE7"/>
    <w:rsid w:val="007B3C8A"/>
    <w:rsid w:val="007B6024"/>
    <w:rsid w:val="007B76B5"/>
    <w:rsid w:val="007C612B"/>
    <w:rsid w:val="007C66F5"/>
    <w:rsid w:val="007E32FF"/>
    <w:rsid w:val="007F0D0B"/>
    <w:rsid w:val="007F74AB"/>
    <w:rsid w:val="008051AE"/>
    <w:rsid w:val="00817D6F"/>
    <w:rsid w:val="00830FD1"/>
    <w:rsid w:val="0084216F"/>
    <w:rsid w:val="00843434"/>
    <w:rsid w:val="00843C77"/>
    <w:rsid w:val="00844108"/>
    <w:rsid w:val="00851F30"/>
    <w:rsid w:val="0085388E"/>
    <w:rsid w:val="00856295"/>
    <w:rsid w:val="0086326E"/>
    <w:rsid w:val="00863A72"/>
    <w:rsid w:val="00865E74"/>
    <w:rsid w:val="00866CEE"/>
    <w:rsid w:val="0087395A"/>
    <w:rsid w:val="00875863"/>
    <w:rsid w:val="00876C26"/>
    <w:rsid w:val="00877CE9"/>
    <w:rsid w:val="00894DCF"/>
    <w:rsid w:val="00895703"/>
    <w:rsid w:val="008A07C7"/>
    <w:rsid w:val="008A1EFE"/>
    <w:rsid w:val="008A558D"/>
    <w:rsid w:val="008A5906"/>
    <w:rsid w:val="008A6E2F"/>
    <w:rsid w:val="008A79A1"/>
    <w:rsid w:val="008B1DDD"/>
    <w:rsid w:val="008B23E2"/>
    <w:rsid w:val="008B6402"/>
    <w:rsid w:val="008B676E"/>
    <w:rsid w:val="008B6867"/>
    <w:rsid w:val="008B76ED"/>
    <w:rsid w:val="008C25D8"/>
    <w:rsid w:val="008E0687"/>
    <w:rsid w:val="008E16DB"/>
    <w:rsid w:val="008E2990"/>
    <w:rsid w:val="008F09AF"/>
    <w:rsid w:val="008F15D6"/>
    <w:rsid w:val="008F61CE"/>
    <w:rsid w:val="00907893"/>
    <w:rsid w:val="0091061E"/>
    <w:rsid w:val="00926383"/>
    <w:rsid w:val="009332D9"/>
    <w:rsid w:val="00937173"/>
    <w:rsid w:val="00942403"/>
    <w:rsid w:val="00943D1C"/>
    <w:rsid w:val="00960444"/>
    <w:rsid w:val="00960634"/>
    <w:rsid w:val="00965E54"/>
    <w:rsid w:val="0097226E"/>
    <w:rsid w:val="00982531"/>
    <w:rsid w:val="009913E3"/>
    <w:rsid w:val="00996341"/>
    <w:rsid w:val="009A0E8E"/>
    <w:rsid w:val="009A2227"/>
    <w:rsid w:val="009B4172"/>
    <w:rsid w:val="009B41DA"/>
    <w:rsid w:val="009B4975"/>
    <w:rsid w:val="009B5CDA"/>
    <w:rsid w:val="009B6FC1"/>
    <w:rsid w:val="009C19E3"/>
    <w:rsid w:val="009C361F"/>
    <w:rsid w:val="009C4D7C"/>
    <w:rsid w:val="009C5B74"/>
    <w:rsid w:val="009D077E"/>
    <w:rsid w:val="009D5897"/>
    <w:rsid w:val="009D73CF"/>
    <w:rsid w:val="009D7F7C"/>
    <w:rsid w:val="009E02EE"/>
    <w:rsid w:val="009E12F9"/>
    <w:rsid w:val="009E2B11"/>
    <w:rsid w:val="009E38F7"/>
    <w:rsid w:val="009F00BF"/>
    <w:rsid w:val="009F42D7"/>
    <w:rsid w:val="009F593A"/>
    <w:rsid w:val="00A033A2"/>
    <w:rsid w:val="00A0362E"/>
    <w:rsid w:val="00A10691"/>
    <w:rsid w:val="00A14402"/>
    <w:rsid w:val="00A14B07"/>
    <w:rsid w:val="00A16EFF"/>
    <w:rsid w:val="00A17C1D"/>
    <w:rsid w:val="00A31F45"/>
    <w:rsid w:val="00A354F6"/>
    <w:rsid w:val="00A362D6"/>
    <w:rsid w:val="00A57DB3"/>
    <w:rsid w:val="00A64519"/>
    <w:rsid w:val="00A64EC0"/>
    <w:rsid w:val="00A8008A"/>
    <w:rsid w:val="00A8728F"/>
    <w:rsid w:val="00A94512"/>
    <w:rsid w:val="00AA1CF1"/>
    <w:rsid w:val="00AB3155"/>
    <w:rsid w:val="00AC5A3C"/>
    <w:rsid w:val="00AD1C76"/>
    <w:rsid w:val="00AD2148"/>
    <w:rsid w:val="00AD3DEF"/>
    <w:rsid w:val="00AE5495"/>
    <w:rsid w:val="00AF1AD3"/>
    <w:rsid w:val="00AF73D3"/>
    <w:rsid w:val="00B02254"/>
    <w:rsid w:val="00B13AD3"/>
    <w:rsid w:val="00B16C84"/>
    <w:rsid w:val="00B232E7"/>
    <w:rsid w:val="00B25EEC"/>
    <w:rsid w:val="00B3007D"/>
    <w:rsid w:val="00B36900"/>
    <w:rsid w:val="00B37853"/>
    <w:rsid w:val="00B400BC"/>
    <w:rsid w:val="00B80A71"/>
    <w:rsid w:val="00B95791"/>
    <w:rsid w:val="00BA5861"/>
    <w:rsid w:val="00BB4A4A"/>
    <w:rsid w:val="00BC2EB4"/>
    <w:rsid w:val="00BC327B"/>
    <w:rsid w:val="00BD010C"/>
    <w:rsid w:val="00BD143F"/>
    <w:rsid w:val="00BD3F2F"/>
    <w:rsid w:val="00BD7ACC"/>
    <w:rsid w:val="00BE1B67"/>
    <w:rsid w:val="00BE3841"/>
    <w:rsid w:val="00BF1042"/>
    <w:rsid w:val="00BF28F8"/>
    <w:rsid w:val="00BF61B1"/>
    <w:rsid w:val="00BF71CE"/>
    <w:rsid w:val="00C01A72"/>
    <w:rsid w:val="00C02B6D"/>
    <w:rsid w:val="00C0548C"/>
    <w:rsid w:val="00C11233"/>
    <w:rsid w:val="00C12284"/>
    <w:rsid w:val="00C13206"/>
    <w:rsid w:val="00C152D4"/>
    <w:rsid w:val="00C170A3"/>
    <w:rsid w:val="00C2594E"/>
    <w:rsid w:val="00C26628"/>
    <w:rsid w:val="00C31FD4"/>
    <w:rsid w:val="00C326EF"/>
    <w:rsid w:val="00C32B17"/>
    <w:rsid w:val="00C40EAF"/>
    <w:rsid w:val="00C47FE8"/>
    <w:rsid w:val="00C54644"/>
    <w:rsid w:val="00C61EFC"/>
    <w:rsid w:val="00C804EB"/>
    <w:rsid w:val="00C80693"/>
    <w:rsid w:val="00C81956"/>
    <w:rsid w:val="00C91F92"/>
    <w:rsid w:val="00CA786E"/>
    <w:rsid w:val="00CE5269"/>
    <w:rsid w:val="00CE7746"/>
    <w:rsid w:val="00CF27B5"/>
    <w:rsid w:val="00CF5095"/>
    <w:rsid w:val="00CF6B2F"/>
    <w:rsid w:val="00D13FE7"/>
    <w:rsid w:val="00D14526"/>
    <w:rsid w:val="00D1682D"/>
    <w:rsid w:val="00D16A3B"/>
    <w:rsid w:val="00D22EAC"/>
    <w:rsid w:val="00D321B0"/>
    <w:rsid w:val="00D42532"/>
    <w:rsid w:val="00D4737D"/>
    <w:rsid w:val="00D570BD"/>
    <w:rsid w:val="00D6740F"/>
    <w:rsid w:val="00D9096F"/>
    <w:rsid w:val="00DA1622"/>
    <w:rsid w:val="00DA3382"/>
    <w:rsid w:val="00DA5497"/>
    <w:rsid w:val="00DA794E"/>
    <w:rsid w:val="00DB1547"/>
    <w:rsid w:val="00DB42D8"/>
    <w:rsid w:val="00DB63FB"/>
    <w:rsid w:val="00DC4E84"/>
    <w:rsid w:val="00DD06B9"/>
    <w:rsid w:val="00DD5CC2"/>
    <w:rsid w:val="00DF5547"/>
    <w:rsid w:val="00E1429A"/>
    <w:rsid w:val="00E21415"/>
    <w:rsid w:val="00E220B9"/>
    <w:rsid w:val="00E25390"/>
    <w:rsid w:val="00E348B3"/>
    <w:rsid w:val="00E41054"/>
    <w:rsid w:val="00E434C3"/>
    <w:rsid w:val="00E43C5B"/>
    <w:rsid w:val="00E453AC"/>
    <w:rsid w:val="00E54034"/>
    <w:rsid w:val="00E62729"/>
    <w:rsid w:val="00E9036E"/>
    <w:rsid w:val="00E909AC"/>
    <w:rsid w:val="00E9401D"/>
    <w:rsid w:val="00E97639"/>
    <w:rsid w:val="00EA1530"/>
    <w:rsid w:val="00EA1900"/>
    <w:rsid w:val="00EA4DAE"/>
    <w:rsid w:val="00EA780A"/>
    <w:rsid w:val="00EB1F5B"/>
    <w:rsid w:val="00EB2811"/>
    <w:rsid w:val="00EB3849"/>
    <w:rsid w:val="00EC0BB4"/>
    <w:rsid w:val="00EC27DC"/>
    <w:rsid w:val="00ED5477"/>
    <w:rsid w:val="00ED6858"/>
    <w:rsid w:val="00EE1648"/>
    <w:rsid w:val="00EE3F0E"/>
    <w:rsid w:val="00EE6D3B"/>
    <w:rsid w:val="00EF2154"/>
    <w:rsid w:val="00EF2FB4"/>
    <w:rsid w:val="00EF45C5"/>
    <w:rsid w:val="00EF515C"/>
    <w:rsid w:val="00F11E0E"/>
    <w:rsid w:val="00F1395E"/>
    <w:rsid w:val="00F1544B"/>
    <w:rsid w:val="00F16341"/>
    <w:rsid w:val="00F26D66"/>
    <w:rsid w:val="00F27B0E"/>
    <w:rsid w:val="00F317DA"/>
    <w:rsid w:val="00F36689"/>
    <w:rsid w:val="00F57636"/>
    <w:rsid w:val="00F60352"/>
    <w:rsid w:val="00F60DEB"/>
    <w:rsid w:val="00F71CD4"/>
    <w:rsid w:val="00F72012"/>
    <w:rsid w:val="00F74B62"/>
    <w:rsid w:val="00F80489"/>
    <w:rsid w:val="00F83A5C"/>
    <w:rsid w:val="00F8796F"/>
    <w:rsid w:val="00F90FAC"/>
    <w:rsid w:val="00F94BCA"/>
    <w:rsid w:val="00FA1035"/>
    <w:rsid w:val="00FB1AB6"/>
    <w:rsid w:val="00FB1DBE"/>
    <w:rsid w:val="00FB3D9F"/>
    <w:rsid w:val="00FB66DE"/>
    <w:rsid w:val="00FD6C53"/>
    <w:rsid w:val="00FD790C"/>
    <w:rsid w:val="00FE43D6"/>
    <w:rsid w:val="00FE5070"/>
    <w:rsid w:val="153570DB"/>
    <w:rsid w:val="43E9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pPr>
      <w:spacing w:after="0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Header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short_text"/>
    <w:basedOn w:val="6"/>
    <w:uiPriority w:val="0"/>
  </w:style>
  <w:style w:type="character" w:customStyle="1" w:styleId="10">
    <w:name w:val="lmming2"/>
    <w:uiPriority w:val="0"/>
    <w:rPr>
      <w:rFonts w:hint="eastAsia" w:ascii="微软雅黑" w:hAnsi="微软雅黑" w:eastAsia="微软雅黑"/>
      <w:sz w:val="36"/>
      <w:szCs w:val="36"/>
    </w:rPr>
  </w:style>
  <w:style w:type="character" w:customStyle="1" w:styleId="11">
    <w:name w:val="Balloon Text Char"/>
    <w:basedOn w:val="6"/>
    <w:link w:val="2"/>
    <w:semiHidden/>
    <w:uiPriority w:val="99"/>
    <w:rPr>
      <w:rFonts w:ascii="Segoe UI" w:hAnsi="Segoe UI" w:eastAsia="微软雅黑" w:cs="Segoe UI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196F8A-FA47-4EF4-A31B-92E877C9E0B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459</Characters>
  <Lines>3</Lines>
  <Paragraphs>1</Paragraphs>
  <TotalTime>4</TotalTime>
  <ScaleCrop>false</ScaleCrop>
  <LinksUpToDate>false</LinksUpToDate>
  <CharactersWithSpaces>538</CharactersWithSpaces>
  <Application>WPS Office_11.1.0.8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0T14:47:00Z</dcterms:created>
  <dc:creator>shan Rita</dc:creator>
  <cp:lastModifiedBy>燕包</cp:lastModifiedBy>
  <dcterms:modified xsi:type="dcterms:W3CDTF">2019-02-21T04:44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72</vt:lpwstr>
  </property>
</Properties>
</file>